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7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790"/>
      </w:tblGrid>
      <w:tr w:rsidR="00F33D46" w:rsidRPr="005F153B" w14:paraId="64E4DE29" w14:textId="4EECE4FB" w:rsidTr="00DD7530">
        <w:trPr>
          <w:trHeight w:val="141"/>
        </w:trPr>
        <w:tc>
          <w:tcPr>
            <w:tcW w:w="10790" w:type="dxa"/>
            <w:shd w:val="clear" w:color="auto" w:fill="D9D9D9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6913CFEB" w14:textId="24AF7D2A" w:rsidR="00F33D46" w:rsidRDefault="00F34FAB" w:rsidP="005F153B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pplemental Table 3. </w:t>
            </w:r>
            <w:r w:rsidR="00F33D46" w:rsidRPr="00F33D4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anking of</w:t>
            </w:r>
            <w:r w:rsidR="00943B0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tasks in s</w:t>
            </w:r>
            <w:r w:rsidR="00F33D46" w:rsidRPr="00F33D4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ubjects with </w:t>
            </w:r>
            <w:r w:rsidR="00943B0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</w:t>
            </w:r>
            <w:r w:rsidR="00F33D46" w:rsidRPr="00F33D4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uscle </w:t>
            </w:r>
            <w:r w:rsidR="00943B0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</w:t>
            </w:r>
            <w:r w:rsidR="00F33D46" w:rsidRPr="00F33D4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eakness from </w:t>
            </w:r>
            <w:r w:rsidR="008503E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asiest</w:t>
            </w:r>
            <w:r w:rsidR="00F33D46" w:rsidRPr="00F33D4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to </w:t>
            </w:r>
            <w:r w:rsidR="008503E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ardest</w:t>
            </w:r>
            <w:r w:rsidR="00F33D46" w:rsidRPr="00F33D4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</w:t>
            </w:r>
          </w:p>
          <w:p w14:paraId="2AB0C455" w14:textId="6EF3B1A2" w:rsidR="00F33D46" w:rsidRPr="00F33D46" w:rsidRDefault="00F33D46" w:rsidP="005F153B">
            <w:pPr>
              <w:spacing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(</w:t>
            </w:r>
            <w:r w:rsidRPr="00F33D4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in </w:t>
            </w:r>
            <w:r w:rsidR="008503E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scending</w:t>
            </w:r>
            <w:r w:rsidRPr="00F33D4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order</w:t>
            </w:r>
            <w:r w:rsidR="001B23E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from lowermost to the top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F33D46" w:rsidRPr="005F153B" w14:paraId="194F0EE2" w14:textId="622D1964" w:rsidTr="00DD7530">
        <w:trPr>
          <w:trHeight w:val="141"/>
        </w:trPr>
        <w:tc>
          <w:tcPr>
            <w:tcW w:w="1079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</w:tcPr>
          <w:p w14:paraId="7BA58E3F" w14:textId="6766E2C4" w:rsidR="00F33D46" w:rsidRPr="00664128" w:rsidRDefault="00F33D46" w:rsidP="00664128">
            <w:pPr>
              <w:ind w:left="360"/>
              <w:jc w:val="center"/>
              <w:textAlignment w:val="bottom"/>
            </w:pPr>
            <w:r w:rsidRPr="00664128">
              <w:rPr>
                <w:rFonts w:ascii="Times New Roman" w:hAnsi="Times New Roman" w:cs="Times New Roman"/>
              </w:rPr>
              <w:t>Getting dressed</w:t>
            </w:r>
          </w:p>
        </w:tc>
      </w:tr>
      <w:tr w:rsidR="00F33D46" w:rsidRPr="005F153B" w14:paraId="437E5607" w14:textId="1ED176C9" w:rsidTr="00DD7530">
        <w:trPr>
          <w:trHeight w:val="141"/>
        </w:trPr>
        <w:tc>
          <w:tcPr>
            <w:tcW w:w="1079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</w:tcPr>
          <w:p w14:paraId="16E3FD6F" w14:textId="043CB37A" w:rsidR="00F33D46" w:rsidRPr="00664128" w:rsidRDefault="00F33D46" w:rsidP="00664128">
            <w:pPr>
              <w:ind w:left="360"/>
              <w:jc w:val="center"/>
              <w:textAlignment w:val="bottom"/>
            </w:pPr>
            <w:r w:rsidRPr="00664128">
              <w:rPr>
                <w:rFonts w:ascii="Times New Roman" w:hAnsi="Times New Roman" w:cs="Times New Roman"/>
              </w:rPr>
              <w:t>Putting on shirt</w:t>
            </w:r>
          </w:p>
        </w:tc>
      </w:tr>
      <w:tr w:rsidR="00F33D46" w:rsidRPr="005F153B" w14:paraId="2614BC77" w14:textId="37E62D5C" w:rsidTr="00DD7530">
        <w:trPr>
          <w:trHeight w:val="141"/>
        </w:trPr>
        <w:tc>
          <w:tcPr>
            <w:tcW w:w="1079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</w:tcPr>
          <w:p w14:paraId="6D886EEF" w14:textId="4B3983C1" w:rsidR="00F33D46" w:rsidRPr="00664128" w:rsidRDefault="00F34FAB" w:rsidP="00664128">
            <w:pPr>
              <w:ind w:left="360"/>
              <w:jc w:val="center"/>
              <w:textAlignment w:val="bottom"/>
            </w:pPr>
            <w:r w:rsidRPr="00664128">
              <w:rPr>
                <w:rFonts w:ascii="Times New Roman" w:hAnsi="Times New Roman" w:cs="Times New Roman"/>
              </w:rPr>
              <w:t>Wash/brush/style</w:t>
            </w:r>
            <w:r w:rsidR="00F33D46" w:rsidRPr="00664128">
              <w:rPr>
                <w:rFonts w:ascii="Times New Roman" w:hAnsi="Times New Roman" w:cs="Times New Roman"/>
              </w:rPr>
              <w:t xml:space="preserve"> hair</w:t>
            </w:r>
          </w:p>
        </w:tc>
      </w:tr>
      <w:tr w:rsidR="00F33D46" w:rsidRPr="005F153B" w14:paraId="496098F9" w14:textId="77777777" w:rsidTr="00DD7530">
        <w:trPr>
          <w:trHeight w:val="141"/>
        </w:trPr>
        <w:tc>
          <w:tcPr>
            <w:tcW w:w="1079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</w:tcPr>
          <w:p w14:paraId="13D419A3" w14:textId="25E834F1" w:rsidR="00F33D46" w:rsidRPr="00664128" w:rsidRDefault="00F33D46" w:rsidP="00664128">
            <w:pPr>
              <w:ind w:left="360"/>
              <w:jc w:val="center"/>
              <w:textAlignment w:val="bottom"/>
            </w:pPr>
            <w:r w:rsidRPr="00664128">
              <w:rPr>
                <w:rFonts w:ascii="Times New Roman" w:hAnsi="Times New Roman" w:cs="Times New Roman"/>
              </w:rPr>
              <w:t>Standing while waiting for the bus</w:t>
            </w:r>
          </w:p>
        </w:tc>
      </w:tr>
      <w:tr w:rsidR="00F33D46" w:rsidRPr="005F153B" w14:paraId="19151689" w14:textId="77777777" w:rsidTr="00DD7530">
        <w:trPr>
          <w:trHeight w:val="141"/>
        </w:trPr>
        <w:tc>
          <w:tcPr>
            <w:tcW w:w="1079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</w:tcPr>
          <w:p w14:paraId="5C225B33" w14:textId="10517CEC" w:rsidR="00F33D46" w:rsidRPr="00664128" w:rsidRDefault="00F33D46" w:rsidP="00664128">
            <w:pPr>
              <w:ind w:left="360"/>
              <w:jc w:val="center"/>
              <w:textAlignment w:val="bottom"/>
            </w:pPr>
            <w:r w:rsidRPr="00664128">
              <w:rPr>
                <w:rFonts w:ascii="Times New Roman" w:hAnsi="Times New Roman" w:cs="Times New Roman"/>
              </w:rPr>
              <w:t>Standing in</w:t>
            </w:r>
            <w:r w:rsidR="00F34FAB" w:rsidRPr="00664128">
              <w:rPr>
                <w:rFonts w:ascii="Times New Roman" w:hAnsi="Times New Roman" w:cs="Times New Roman"/>
              </w:rPr>
              <w:t xml:space="preserve"> the</w:t>
            </w:r>
            <w:r w:rsidRPr="00664128">
              <w:rPr>
                <w:rFonts w:ascii="Times New Roman" w:hAnsi="Times New Roman" w:cs="Times New Roman"/>
              </w:rPr>
              <w:t xml:space="preserve"> shower</w:t>
            </w:r>
          </w:p>
        </w:tc>
      </w:tr>
      <w:tr w:rsidR="00F33D46" w:rsidRPr="005F153B" w14:paraId="66BDA8EE" w14:textId="77777777" w:rsidTr="00DD7530">
        <w:trPr>
          <w:trHeight w:val="141"/>
        </w:trPr>
        <w:tc>
          <w:tcPr>
            <w:tcW w:w="1079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</w:tcPr>
          <w:p w14:paraId="1DBCA41B" w14:textId="3CD12FD6" w:rsidR="00F33D46" w:rsidRPr="00664128" w:rsidRDefault="00F33D46" w:rsidP="00664128">
            <w:pPr>
              <w:ind w:left="360"/>
              <w:jc w:val="center"/>
              <w:textAlignment w:val="bottom"/>
            </w:pPr>
            <w:r w:rsidRPr="00664128">
              <w:rPr>
                <w:rFonts w:ascii="Times New Roman" w:hAnsi="Times New Roman" w:cs="Times New Roman"/>
              </w:rPr>
              <w:t>Standing while cooking</w:t>
            </w:r>
          </w:p>
        </w:tc>
      </w:tr>
      <w:tr w:rsidR="00F33D46" w:rsidRPr="005F153B" w14:paraId="160CFAB0" w14:textId="77777777" w:rsidTr="00DD7530">
        <w:trPr>
          <w:trHeight w:val="141"/>
        </w:trPr>
        <w:tc>
          <w:tcPr>
            <w:tcW w:w="1079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</w:tcPr>
          <w:p w14:paraId="70EC5B08" w14:textId="63678CE8" w:rsidR="00F33D46" w:rsidRPr="00664128" w:rsidRDefault="00F33D46" w:rsidP="00664128">
            <w:pPr>
              <w:ind w:left="360"/>
              <w:jc w:val="center"/>
              <w:textAlignment w:val="bottom"/>
            </w:pPr>
            <w:r w:rsidRPr="00664128">
              <w:rPr>
                <w:rFonts w:ascii="Times New Roman" w:hAnsi="Times New Roman" w:cs="Times New Roman"/>
              </w:rPr>
              <w:t>Face washing</w:t>
            </w:r>
          </w:p>
        </w:tc>
      </w:tr>
      <w:tr w:rsidR="00F33D46" w:rsidRPr="005F153B" w14:paraId="33ADDA89" w14:textId="77777777" w:rsidTr="00DD7530">
        <w:trPr>
          <w:trHeight w:val="141"/>
        </w:trPr>
        <w:tc>
          <w:tcPr>
            <w:tcW w:w="1079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</w:tcPr>
          <w:p w14:paraId="3084F046" w14:textId="0249689B" w:rsidR="00F33D46" w:rsidRPr="00664128" w:rsidRDefault="00F33D46" w:rsidP="00664128">
            <w:pPr>
              <w:ind w:left="360"/>
              <w:jc w:val="center"/>
              <w:textAlignment w:val="bottom"/>
            </w:pPr>
            <w:r w:rsidRPr="00664128">
              <w:rPr>
                <w:rFonts w:ascii="Times New Roman" w:hAnsi="Times New Roman" w:cs="Times New Roman"/>
              </w:rPr>
              <w:t>Eating</w:t>
            </w:r>
          </w:p>
        </w:tc>
      </w:tr>
      <w:tr w:rsidR="00F33D46" w:rsidRPr="005F153B" w14:paraId="6CC6AE41" w14:textId="77777777" w:rsidTr="00DD7530">
        <w:trPr>
          <w:trHeight w:val="141"/>
        </w:trPr>
        <w:tc>
          <w:tcPr>
            <w:tcW w:w="1079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</w:tcPr>
          <w:p w14:paraId="6901F21C" w14:textId="175D3A78" w:rsidR="00F33D46" w:rsidRPr="00664128" w:rsidRDefault="00F33D46" w:rsidP="00664128">
            <w:pPr>
              <w:ind w:left="360"/>
              <w:jc w:val="center"/>
              <w:textAlignment w:val="bottom"/>
            </w:pPr>
            <w:r w:rsidRPr="00664128">
              <w:rPr>
                <w:rFonts w:ascii="Times New Roman" w:hAnsi="Times New Roman" w:cs="Times New Roman"/>
              </w:rPr>
              <w:t xml:space="preserve">Climbing into </w:t>
            </w:r>
            <w:r w:rsidR="00F34FAB" w:rsidRPr="00664128">
              <w:rPr>
                <w:rFonts w:ascii="Times New Roman" w:hAnsi="Times New Roman" w:cs="Times New Roman"/>
              </w:rPr>
              <w:t xml:space="preserve">the </w:t>
            </w:r>
            <w:r w:rsidRPr="00664128">
              <w:rPr>
                <w:rFonts w:ascii="Times New Roman" w:hAnsi="Times New Roman" w:cs="Times New Roman"/>
              </w:rPr>
              <w:t>car</w:t>
            </w:r>
          </w:p>
        </w:tc>
      </w:tr>
      <w:tr w:rsidR="00F33D46" w:rsidRPr="005F153B" w14:paraId="38DA8D74" w14:textId="77777777" w:rsidTr="00DD7530">
        <w:trPr>
          <w:trHeight w:val="141"/>
        </w:trPr>
        <w:tc>
          <w:tcPr>
            <w:tcW w:w="1079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</w:tcPr>
          <w:p w14:paraId="0291CBD6" w14:textId="22CE969D" w:rsidR="00F33D46" w:rsidRPr="00664128" w:rsidRDefault="00F33D46" w:rsidP="00664128">
            <w:pPr>
              <w:ind w:left="360"/>
              <w:jc w:val="center"/>
              <w:textAlignment w:val="bottom"/>
            </w:pPr>
            <w:r w:rsidRPr="00664128">
              <w:rPr>
                <w:rFonts w:ascii="Times New Roman" w:hAnsi="Times New Roman" w:cs="Times New Roman"/>
              </w:rPr>
              <w:t>Scratching head</w:t>
            </w:r>
          </w:p>
        </w:tc>
      </w:tr>
      <w:tr w:rsidR="00F33D46" w:rsidRPr="005F153B" w14:paraId="33CF0DAD" w14:textId="77777777" w:rsidTr="00DD7530">
        <w:trPr>
          <w:trHeight w:val="141"/>
        </w:trPr>
        <w:tc>
          <w:tcPr>
            <w:tcW w:w="10790" w:type="dxa"/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</w:tcPr>
          <w:p w14:paraId="689241BE" w14:textId="1D35CFFA" w:rsidR="00F33D46" w:rsidRPr="00664128" w:rsidRDefault="00F33D46" w:rsidP="00664128">
            <w:pPr>
              <w:ind w:left="360"/>
              <w:jc w:val="center"/>
              <w:textAlignment w:val="bottom"/>
            </w:pPr>
            <w:r w:rsidRPr="00664128">
              <w:rPr>
                <w:rFonts w:ascii="Times New Roman" w:hAnsi="Times New Roman" w:cs="Times New Roman"/>
              </w:rPr>
              <w:t>Reaching for remote</w:t>
            </w:r>
          </w:p>
        </w:tc>
      </w:tr>
    </w:tbl>
    <w:p w14:paraId="6249D03E" w14:textId="132768C6" w:rsidR="00DB4FFB" w:rsidRPr="005F153B" w:rsidRDefault="00DB4FFB" w:rsidP="001B23E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DB4FFB" w:rsidRPr="005F153B" w:rsidSect="005F153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B1C1D"/>
    <w:multiLevelType w:val="hybridMultilevel"/>
    <w:tmpl w:val="59EE73FA"/>
    <w:lvl w:ilvl="0" w:tplc="A4FE33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329F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7A28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EEA49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10A9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3270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1842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C46F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9CAFB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3C2307A"/>
    <w:multiLevelType w:val="hybridMultilevel"/>
    <w:tmpl w:val="0690421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68A6E19"/>
    <w:multiLevelType w:val="hybridMultilevel"/>
    <w:tmpl w:val="F41698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485A12"/>
    <w:multiLevelType w:val="hybridMultilevel"/>
    <w:tmpl w:val="7E7A8280"/>
    <w:lvl w:ilvl="0" w:tplc="DFB480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6686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84B7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AA247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202C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1876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C69D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9815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10E8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B6D55E6"/>
    <w:multiLevelType w:val="hybridMultilevel"/>
    <w:tmpl w:val="5C7A2A24"/>
    <w:lvl w:ilvl="0" w:tplc="EF902B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BC43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8077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38AB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1CE0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ACF3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B8D6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549F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D0AD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CFC3307"/>
    <w:multiLevelType w:val="hybridMultilevel"/>
    <w:tmpl w:val="8264CA5A"/>
    <w:lvl w:ilvl="0" w:tplc="82E658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7ADC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6431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42EA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3CCC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1472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C6BE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5A43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7FC63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A960A06"/>
    <w:multiLevelType w:val="hybridMultilevel"/>
    <w:tmpl w:val="941212A2"/>
    <w:lvl w:ilvl="0" w:tplc="261A00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16E2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E24D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E8BA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B86E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AC0A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58E5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128B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4EDD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D612A22"/>
    <w:multiLevelType w:val="hybridMultilevel"/>
    <w:tmpl w:val="8A3C83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F6D1E08"/>
    <w:multiLevelType w:val="hybridMultilevel"/>
    <w:tmpl w:val="3CBECF1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56E7A84"/>
    <w:multiLevelType w:val="hybridMultilevel"/>
    <w:tmpl w:val="EB92D49E"/>
    <w:lvl w:ilvl="0" w:tplc="573619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EE4D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50B9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6AF6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6C73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00EA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DA60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C42A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A090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6AA5FAE"/>
    <w:multiLevelType w:val="hybridMultilevel"/>
    <w:tmpl w:val="C9C89616"/>
    <w:lvl w:ilvl="0" w:tplc="5052C4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4854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F654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1656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D4BD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E986E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D7008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EED5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BAE0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80E34CD"/>
    <w:multiLevelType w:val="hybridMultilevel"/>
    <w:tmpl w:val="9926BA9E"/>
    <w:lvl w:ilvl="0" w:tplc="D2629A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E831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78269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E8E0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7288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C4C6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BCBC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E496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4014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C821A76"/>
    <w:multiLevelType w:val="hybridMultilevel"/>
    <w:tmpl w:val="9692D2F4"/>
    <w:lvl w:ilvl="0" w:tplc="697AFC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7E8D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F6A0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2880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0654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CE13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5886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BAA7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1E7B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EB3146D"/>
    <w:multiLevelType w:val="hybridMultilevel"/>
    <w:tmpl w:val="AB78CF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3E4CE9"/>
    <w:multiLevelType w:val="hybridMultilevel"/>
    <w:tmpl w:val="8D849100"/>
    <w:lvl w:ilvl="0" w:tplc="2D9620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9A75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244D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EE60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AC22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60EE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A4AB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6E74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2C9B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1604074"/>
    <w:multiLevelType w:val="hybridMultilevel"/>
    <w:tmpl w:val="C4E64A28"/>
    <w:lvl w:ilvl="0" w:tplc="442E02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846B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BF2A1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34B9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26E5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D68E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2A62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36B6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AE87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1C45114"/>
    <w:multiLevelType w:val="hybridMultilevel"/>
    <w:tmpl w:val="64685B4E"/>
    <w:lvl w:ilvl="0" w:tplc="51626F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CE13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8832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46CA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B875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248A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AA93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9052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E2CF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97436E7"/>
    <w:multiLevelType w:val="hybridMultilevel"/>
    <w:tmpl w:val="DCC8A8EC"/>
    <w:lvl w:ilvl="0" w:tplc="F80ED30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DD1247"/>
    <w:multiLevelType w:val="hybridMultilevel"/>
    <w:tmpl w:val="CCF677EE"/>
    <w:lvl w:ilvl="0" w:tplc="407C52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2A91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3C73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B44F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FAD2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1C6E6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EE8E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5C88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DC87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4D9225AE"/>
    <w:multiLevelType w:val="hybridMultilevel"/>
    <w:tmpl w:val="A114FE50"/>
    <w:lvl w:ilvl="0" w:tplc="E09C3A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EAF6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F4C6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7A1E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2AF3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0620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B8D0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261D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CAE9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570527C4"/>
    <w:multiLevelType w:val="hybridMultilevel"/>
    <w:tmpl w:val="823CBA3A"/>
    <w:lvl w:ilvl="0" w:tplc="EBF23D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D670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2E86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F2A5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3E0A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7B6EE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1083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62602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7497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5B4E1813"/>
    <w:multiLevelType w:val="hybridMultilevel"/>
    <w:tmpl w:val="903844D0"/>
    <w:lvl w:ilvl="0" w:tplc="60E6CD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E8C1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D6B8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8A17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48C7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C023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D8A6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CE47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2C61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5CD649A7"/>
    <w:multiLevelType w:val="hybridMultilevel"/>
    <w:tmpl w:val="97C60ED2"/>
    <w:lvl w:ilvl="0" w:tplc="0B8C3E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90A3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28A6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4E9A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1E80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6A8F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A006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262D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5E0CA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5FD66FC4"/>
    <w:multiLevelType w:val="hybridMultilevel"/>
    <w:tmpl w:val="FB0EFFE0"/>
    <w:lvl w:ilvl="0" w:tplc="F80ED3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208F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1803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7A00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30BE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0659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5EE8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C841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A491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646015D1"/>
    <w:multiLevelType w:val="hybridMultilevel"/>
    <w:tmpl w:val="753AAF9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81B0FAF"/>
    <w:multiLevelType w:val="hybridMultilevel"/>
    <w:tmpl w:val="C6261FE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1D53B32"/>
    <w:multiLevelType w:val="hybridMultilevel"/>
    <w:tmpl w:val="4EEC3C4E"/>
    <w:lvl w:ilvl="0" w:tplc="DA6882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3A8D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34E1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1C59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0683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3EDB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6495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F8A6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8A08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724B00F2"/>
    <w:multiLevelType w:val="hybridMultilevel"/>
    <w:tmpl w:val="FA6203AC"/>
    <w:lvl w:ilvl="0" w:tplc="58CAB8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1800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C4C3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CC47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B8D6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3A3F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BAD8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F488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FACE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7BC166D3"/>
    <w:multiLevelType w:val="hybridMultilevel"/>
    <w:tmpl w:val="121AEE60"/>
    <w:lvl w:ilvl="0" w:tplc="729E88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2AE5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DC8FB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24E5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BEA6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7422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6A5F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A420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4669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7FC0347E"/>
    <w:multiLevelType w:val="hybridMultilevel"/>
    <w:tmpl w:val="FA82DDA0"/>
    <w:lvl w:ilvl="0" w:tplc="DC0092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C664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418DF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247C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8024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5A16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D72E7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20CA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9215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174153901">
    <w:abstractNumId w:val="3"/>
  </w:num>
  <w:num w:numId="2" w16cid:durableId="342903018">
    <w:abstractNumId w:val="14"/>
  </w:num>
  <w:num w:numId="3" w16cid:durableId="1105226114">
    <w:abstractNumId w:val="21"/>
  </w:num>
  <w:num w:numId="4" w16cid:durableId="1932199042">
    <w:abstractNumId w:val="19"/>
  </w:num>
  <w:num w:numId="5" w16cid:durableId="1458601742">
    <w:abstractNumId w:val="27"/>
  </w:num>
  <w:num w:numId="6" w16cid:durableId="1927226874">
    <w:abstractNumId w:val="10"/>
  </w:num>
  <w:num w:numId="7" w16cid:durableId="1026171318">
    <w:abstractNumId w:val="15"/>
  </w:num>
  <w:num w:numId="8" w16cid:durableId="1435855755">
    <w:abstractNumId w:val="23"/>
  </w:num>
  <w:num w:numId="9" w16cid:durableId="1524444153">
    <w:abstractNumId w:val="11"/>
  </w:num>
  <w:num w:numId="10" w16cid:durableId="649483823">
    <w:abstractNumId w:val="6"/>
  </w:num>
  <w:num w:numId="11" w16cid:durableId="973675198">
    <w:abstractNumId w:val="12"/>
  </w:num>
  <w:num w:numId="12" w16cid:durableId="1135173253">
    <w:abstractNumId w:val="18"/>
  </w:num>
  <w:num w:numId="13" w16cid:durableId="755245842">
    <w:abstractNumId w:val="22"/>
  </w:num>
  <w:num w:numId="14" w16cid:durableId="1747461787">
    <w:abstractNumId w:val="16"/>
  </w:num>
  <w:num w:numId="15" w16cid:durableId="1578247597">
    <w:abstractNumId w:val="0"/>
  </w:num>
  <w:num w:numId="16" w16cid:durableId="143664650">
    <w:abstractNumId w:val="20"/>
  </w:num>
  <w:num w:numId="17" w16cid:durableId="1343164552">
    <w:abstractNumId w:val="29"/>
  </w:num>
  <w:num w:numId="18" w16cid:durableId="392848080">
    <w:abstractNumId w:val="4"/>
  </w:num>
  <w:num w:numId="19" w16cid:durableId="1716002675">
    <w:abstractNumId w:val="5"/>
  </w:num>
  <w:num w:numId="20" w16cid:durableId="1640039354">
    <w:abstractNumId w:val="26"/>
  </w:num>
  <w:num w:numId="21" w16cid:durableId="316035819">
    <w:abstractNumId w:val="9"/>
  </w:num>
  <w:num w:numId="22" w16cid:durableId="1495410391">
    <w:abstractNumId w:val="28"/>
  </w:num>
  <w:num w:numId="23" w16cid:durableId="146558835">
    <w:abstractNumId w:val="8"/>
  </w:num>
  <w:num w:numId="24" w16cid:durableId="885489590">
    <w:abstractNumId w:val="2"/>
  </w:num>
  <w:num w:numId="25" w16cid:durableId="754667608">
    <w:abstractNumId w:val="1"/>
  </w:num>
  <w:num w:numId="26" w16cid:durableId="1035498738">
    <w:abstractNumId w:val="13"/>
  </w:num>
  <w:num w:numId="27" w16cid:durableId="1879850006">
    <w:abstractNumId w:val="25"/>
  </w:num>
  <w:num w:numId="28" w16cid:durableId="1356351081">
    <w:abstractNumId w:val="24"/>
  </w:num>
  <w:num w:numId="29" w16cid:durableId="610669273">
    <w:abstractNumId w:val="7"/>
  </w:num>
  <w:num w:numId="30" w16cid:durableId="14031680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00E"/>
    <w:rsid w:val="0002310F"/>
    <w:rsid w:val="000526F4"/>
    <w:rsid w:val="000E0C70"/>
    <w:rsid w:val="000E1411"/>
    <w:rsid w:val="000E7505"/>
    <w:rsid w:val="00106051"/>
    <w:rsid w:val="00150954"/>
    <w:rsid w:val="00156FD4"/>
    <w:rsid w:val="001B23EC"/>
    <w:rsid w:val="001F0226"/>
    <w:rsid w:val="00203235"/>
    <w:rsid w:val="0027352A"/>
    <w:rsid w:val="002C0688"/>
    <w:rsid w:val="00324241"/>
    <w:rsid w:val="00491348"/>
    <w:rsid w:val="004B500E"/>
    <w:rsid w:val="00561834"/>
    <w:rsid w:val="005915B4"/>
    <w:rsid w:val="005A28EE"/>
    <w:rsid w:val="005F153B"/>
    <w:rsid w:val="006329B3"/>
    <w:rsid w:val="00664128"/>
    <w:rsid w:val="00687D49"/>
    <w:rsid w:val="00714274"/>
    <w:rsid w:val="007357A5"/>
    <w:rsid w:val="00776A2C"/>
    <w:rsid w:val="00776C3B"/>
    <w:rsid w:val="007B2E7A"/>
    <w:rsid w:val="00802C6B"/>
    <w:rsid w:val="008503E2"/>
    <w:rsid w:val="008B7ADB"/>
    <w:rsid w:val="00905C64"/>
    <w:rsid w:val="00943B05"/>
    <w:rsid w:val="009909CC"/>
    <w:rsid w:val="009B3B6B"/>
    <w:rsid w:val="00A41864"/>
    <w:rsid w:val="00A54FD3"/>
    <w:rsid w:val="00AD681F"/>
    <w:rsid w:val="00AF18C7"/>
    <w:rsid w:val="00C02CB8"/>
    <w:rsid w:val="00CB6ADA"/>
    <w:rsid w:val="00DB4FFB"/>
    <w:rsid w:val="00DD7530"/>
    <w:rsid w:val="00DF6D76"/>
    <w:rsid w:val="00E403BE"/>
    <w:rsid w:val="00E77981"/>
    <w:rsid w:val="00F33D46"/>
    <w:rsid w:val="00F34FAB"/>
    <w:rsid w:val="00F359AF"/>
    <w:rsid w:val="00F86DA4"/>
    <w:rsid w:val="00FE5D27"/>
    <w:rsid w:val="00FF6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747B7"/>
  <w15:chartTrackingRefBased/>
  <w15:docId w15:val="{A107C05F-1FE6-4EA0-88F3-6ED6E90A7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B50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4B500E"/>
    <w:pPr>
      <w:spacing w:line="24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1F022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F0226"/>
    <w:rPr>
      <w:i/>
      <w:iCs/>
    </w:rPr>
  </w:style>
  <w:style w:type="paragraph" w:styleId="Revision">
    <w:name w:val="Revision"/>
    <w:hidden/>
    <w:uiPriority w:val="99"/>
    <w:semiHidden/>
    <w:rsid w:val="00943B05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37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498673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261212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0757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57503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562118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2912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77844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17704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366347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494708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645074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65637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23657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8123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608744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678364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78613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91128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53229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82304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084717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06947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76831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237502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867219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12306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055550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18474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40348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59292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624292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57867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656447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990349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073288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923582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418271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86281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03749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58162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51479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19799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233409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67897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608104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76331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806800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34793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8194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24738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95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675781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321943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20596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1980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485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73694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57154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29242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79904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896548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845632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930430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72190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08009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139060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731700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313647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8437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359482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31615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23919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27157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280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743188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77584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9728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900458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583432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000964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49569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36436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425614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93760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347923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07528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485271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06882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87223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617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498777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214347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890503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265120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03721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0210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511089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8123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016458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286719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3608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s, Diego D</dc:creator>
  <cp:keywords/>
  <dc:description/>
  <cp:lastModifiedBy>Santos, Diego D</cp:lastModifiedBy>
  <cp:revision>3</cp:revision>
  <dcterms:created xsi:type="dcterms:W3CDTF">2025-03-25T02:52:00Z</dcterms:created>
  <dcterms:modified xsi:type="dcterms:W3CDTF">2025-03-26T21:20:00Z</dcterms:modified>
</cp:coreProperties>
</file>